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haracter">
                  <wp:posOffset>-456565</wp:posOffset>
                </wp:positionH>
                <wp:positionV relativeFrom="line">
                  <wp:posOffset>342265</wp:posOffset>
                </wp:positionV>
                <wp:extent cx="6630670" cy="2661920"/>
                <wp:effectExtent l="635" t="635" r="5715" b="15875"/>
                <wp:wrapSquare wrapText="bothSides"/>
                <wp:docPr id="1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0840" cy="2661840"/>
                          <a:chOff x="0" y="0"/>
                          <a:chExt cx="6630840" cy="26618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597000" cy="251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 rot="16200000">
                            <a:off x="5583960" y="79668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5583960" y="79668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329280" y="86616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329280" y="86616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078920" y="86616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078920" y="86616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331080" y="24624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31800" y="246240"/>
                            <a:ext cx="360" cy="360"/>
                          </a:xfrm>
                          <a:prstGeom prst="straightConnector1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331080" y="246240"/>
                            <a:ext cx="360" cy="360"/>
                          </a:xfrm>
                          <a:prstGeom prst="bentConnector2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890440" y="412200"/>
                            <a:ext cx="882720" cy="518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7000" y="1137960"/>
                            <a:ext cx="1206000" cy="412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 xml:space="preserve">Superficial subcutaneous 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06840" y="1137960"/>
                            <a:ext cx="1245960" cy="412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 xml:space="preserve">Deep subcutaneous 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102280" y="1137960"/>
                            <a:ext cx="965160" cy="3430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 xml:space="preserve">Internal      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920" y="1882800"/>
                            <a:ext cx="1044720" cy="6274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d8d8d8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 xml:space="preserve">Abdominal superficial subcutaneous  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60280" y="1882800"/>
                            <a:ext cx="1044720" cy="779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 xml:space="preserve">Non-abdominal superficial subcutaneous 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6720" y="1882800"/>
                            <a:ext cx="1043280" cy="6274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d8d8d8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>Abdominal deep subcutaneous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13160" y="1882800"/>
                            <a:ext cx="1059840" cy="779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 xml:space="preserve">Non-abdominal deep subcutaneous  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39600" y="1882800"/>
                            <a:ext cx="964440" cy="4471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>Internal abdomina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665320" y="1882800"/>
                            <a:ext cx="965160" cy="4471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>Internal non-abdominal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" style="position:absolute;margin-left:-35.95pt;margin-top:26.95pt;width:522.1pt;height:209.6pt" coordorigin="-719,539" coordsize="10442,4192">
                <v:rect id="shape_0" ID="AutoShape 3" fillcolor="white" stroked="f" o:allowincell="f" style="position:absolute;left:-719;top:539;width:10388;height:3952;mso-wrap-style:none;v-text-anchor:middle;mso-position-horizontal-relative:char">
                  <v:fill o:detectmouseclick="t" type="solid" color2="black"/>
                  <v:stroke color="#3465a4" joinstyle="round" endcap="flat"/>
                  <w10:wrap type="square"/>
                </v:rect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ID="_s1104" stroked="t" o:allowincell="f" style="position:absolute;left:8075;top:1794;width:0;height:0;rotation:90;mso-position-horizontal-relative:char" type="_x0000_t33">
                  <v:stroke color="black" weight="28440" joinstyle="miter" endcap="flat"/>
                  <v:fill o:detectmouseclick="t" on="false"/>
                  <w10:wrap type="square"/>
                </v:shape>
                <v:shape id="shape_0" ID="_s1105" stroked="t" o:allowincell="f" style="position:absolute;left:8075;top:1794;width:0;height:0;rotation:90;mso-position-horizontal-relative:char" type="_x0000_t33">
                  <v:stroke color="black" weight="28440" joinstyle="miter" endcap="flat"/>
                  <v:fill o:detectmouseclick="t" on="false"/>
                  <w10:wrap type="square"/>
                </v:shape>
                <v:shape id="shape_0" ID="_s1106" stroked="t" o:allowincell="f" style="position:absolute;left:4524;top:1903;width:0;height:0;rotation:90;mso-position-horizontal-relative:char" type="_x0000_t33">
                  <v:stroke color="black" weight="28440" joinstyle="miter" endcap="flat"/>
                  <v:fill o:detectmouseclick="t" on="false"/>
                  <w10:wrap type="square"/>
                </v:shape>
                <v:shape id="shape_0" ID="_s1107" stroked="t" o:allowincell="f" style="position:absolute;left:4524;top:1903;width:0;height:0;rotation:90;mso-position-horizontal-relative:char" type="_x0000_t33">
                  <v:stroke color="black" weight="28440" joinstyle="miter" endcap="flat"/>
                  <v:fill o:detectmouseclick="t" on="false"/>
                  <w10:wrap type="square"/>
                </v:shape>
                <v:shape id="shape_0" ID="_s1108" stroked="t" o:allowincell="f" style="position:absolute;left:980;top:1903;width:0;height:0;rotation:90;mso-position-horizontal-relative:char" type="_x0000_t33">
                  <v:stroke color="black" weight="28440" joinstyle="miter" endcap="flat"/>
                  <v:fill o:detectmouseclick="t" on="false"/>
                  <w10:wrap type="square"/>
                </v:shape>
                <v:shape id="shape_0" ID="_s1109" stroked="t" o:allowincell="f" style="position:absolute;left:980;top:1903;width:0;height:0;rotation:90;mso-position-horizontal-relative:char" type="_x0000_t33">
                  <v:stroke color="black" weight="28440" joinstyle="miter" endcap="flat"/>
                  <v:fill o:detectmouseclick="t" on="false"/>
                  <w10:wrap type="square"/>
                </v:shape>
                <v:shape id="shape_0" ID="_s1110" stroked="t" o:allowincell="f" style="position:absolute;left:4527;top:927;width:0;height:0;rotation:90;mso-position-horizontal-relative:char" type="_x0000_t33">
                  <v:stroke color="black" weight="28440" joinstyle="miter" endcap="flat"/>
                  <v:fill o:detectmouseclick="t" on="false"/>
                  <w10:wrap type="squar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_s1111" stroked="t" o:allowincell="f" style="position:absolute;left:4528;top:927;width:0;height:0;mso-position-horizontal-relative:char" type="_x0000_t32">
                  <v:stroke color="black" weight="28440" joinstyle="miter" endcap="flat"/>
                  <v:fill o:detectmouseclick="t" on="false"/>
                  <w10:wrap type="square"/>
                </v:shape>
                <v:shape id="shape_0" ID="_s1112" stroked="t" o:allowincell="f" style="position:absolute;left:4527;top:927;width:0;height:0;rotation:90;mso-position-horizontal-relative:char" type="_x0000_t33">
                  <v:stroke color="black" weight="28440" joinstyle="miter" endcap="flat"/>
                  <v:fill o:detectmouseclick="t" on="false"/>
                  <w10:wrap type="square"/>
                </v:shape>
                <v:roundrect id="shape_0" ID="_s1113" fillcolor="white" stroked="t" o:allowincell="f" style="position:absolute;left:3833;top:1188;width:1389;height:815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>Tota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roundrect>
                <v:roundrect id="shape_0" ID="_s1114" fillcolor="white" stroked="t" o:allowincell="f" style="position:absolute;left:32;top:2331;width:1898;height:648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 xml:space="preserve">Superficial subcutaneous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roundrect>
                <v:roundrect id="shape_0" ID="_s1115" fillcolor="white" stroked="t" o:allowincell="f" style="position:absolute;left:3544;top:2331;width:1961;height:648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 xml:space="preserve">Deep subcutaneous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roundrect>
                <v:roundrect id="shape_0" ID="_s1116" fillcolor="white" stroked="t" o:allowincell="f" style="position:absolute;left:7316;top:2331;width:1519;height:539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 xml:space="preserve">Internal     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roundrect>
                <v:roundrect id="shape_0" ID="_s1117" fillcolor="#d8d8d8" stroked="t" o:allowincell="f" style="position:absolute;left:-664;top:3504;width:1644;height:9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 xml:space="preserve">Abdominal superficial subcutaneous  </w:t>
                        </w:r>
                      </w:p>
                    </w:txbxContent>
                  </v:textbox>
                  <v:fill o:detectmouseclick="t" type="solid" color2="#272727"/>
                  <v:stroke color="black" weight="9360" joinstyle="miter" endcap="flat"/>
                  <w10:wrap type="square"/>
                </v:roundrect>
                <v:roundrect id="shape_0" ID="_s1118" fillcolor="white" stroked="t" o:allowincell="f" style="position:absolute;left:1108;top:3504;width:1644;height:1226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 xml:space="preserve">Non-abdominal superficial subcutaneous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roundrect>
                <v:roundrect id="shape_0" ID="_s1119" fillcolor="#d8d8d8" stroked="t" o:allowincell="f" style="position:absolute;left:2882;top:3504;width:1642;height:9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>Abdominal deep subcutaneous</w:t>
                        </w:r>
                      </w:p>
                    </w:txbxContent>
                  </v:textbox>
                  <v:fill o:detectmouseclick="t" type="solid" color2="#272727"/>
                  <v:stroke color="black" weight="9360" joinstyle="miter" endcap="flat"/>
                  <w10:wrap type="square"/>
                </v:roundrect>
                <v:roundrect id="shape_0" ID="_s1120" fillcolor="white" stroked="t" o:allowincell="f" style="position:absolute;left:4656;top:3504;width:1668;height:1226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 xml:space="preserve">Non-abdominal deep subcutaneous 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roundrect>
                <v:roundrect id="shape_0" ID="_s1121" fillcolor="white" stroked="t" o:allowincell="f" style="position:absolute;left:6430;top:3504;width:1518;height:703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>Internal abdominal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roundrect>
                <v:roundrect id="shape_0" ID="_s1122" fillcolor="white" stroked="t" o:allowincell="f" style="position:absolute;left:8203;top:3504;width:1519;height:703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>Internal non-abdomina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roundrect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l figure 1: Schematic representation of adipose tissue depots.</w:t>
      </w:r>
      <w:r>
        <w:rPr>
          <w:rFonts w:cs="Arial" w:ascii="Arial" w:hAnsi="Arial"/>
        </w:rPr>
        <w:t xml:space="preserve"> The adipose tissue depot subcutaneous abdominal (SCA) is comprised by the two greyed boxes (abdominal superficial subcutaneous and abdominal deep subcutaneous).</w:t>
      </w:r>
      <w:bookmarkStart w:id="0" w:name="_GoBack"/>
      <w:bookmarkEnd w:id="0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04:46:00Z</dcterms:created>
  <dc:creator>Gale, Chris</dc:creator>
  <dc:description/>
  <dc:language>en-US</dc:language>
  <cp:lastModifiedBy>L.Latha</cp:lastModifiedBy>
  <dcterms:modified xsi:type="dcterms:W3CDTF">2014-04-21T04:46:00Z</dcterms:modified>
  <cp:revision>2</cp:revision>
  <dc:subject/>
  <dc:title/>
</cp:coreProperties>
</file>